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B3A26" w14:textId="77777777" w:rsidR="00C02C6A" w:rsidRDefault="00C02C6A" w:rsidP="00223F80">
      <w:pPr>
        <w:rPr>
          <w:rFonts w:ascii="Times New Roman" w:eastAsia="Times New Roman" w:hAnsi="Times New Roman" w:cs="Times New Roman"/>
          <w:lang w:val="en-US"/>
        </w:rPr>
      </w:pPr>
    </w:p>
    <w:p w14:paraId="6E7B459C" w14:textId="492E8042" w:rsidR="00223F80" w:rsidRPr="00C02C6A" w:rsidRDefault="003B506A" w:rsidP="00223F80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C02C6A">
        <w:rPr>
          <w:rFonts w:ascii="Times New Roman" w:eastAsia="Times New Roman" w:hAnsi="Times New Roman" w:cs="Times New Roman"/>
          <w:b/>
          <w:bCs/>
          <w:lang w:val="en-US"/>
        </w:rPr>
        <w:t>H</w:t>
      </w:r>
      <w:r w:rsidRPr="00C02C6A">
        <w:rPr>
          <w:rFonts w:ascii="Times New Roman" w:eastAsia="Times New Roman" w:hAnsi="Times New Roman" w:cs="Times New Roman"/>
          <w:b/>
          <w:bCs/>
          <w:lang w:val="en-US"/>
        </w:rPr>
        <w:t>ealthcare professionals</w:t>
      </w:r>
      <w:r w:rsidR="005F21E4" w:rsidRPr="00C02C6A">
        <w:rPr>
          <w:rFonts w:ascii="Times New Roman" w:eastAsia="Times New Roman" w:hAnsi="Times New Roman" w:cs="Times New Roman"/>
          <w:b/>
          <w:bCs/>
          <w:lang w:val="en-US"/>
        </w:rPr>
        <w:t xml:space="preserve">, and </w:t>
      </w:r>
      <w:r w:rsidR="005F21E4" w:rsidRPr="00C02C6A">
        <w:rPr>
          <w:rFonts w:ascii="Times New Roman" w:eastAsia="Times New Roman" w:hAnsi="Times New Roman" w:cs="Times New Roman"/>
          <w:b/>
          <w:bCs/>
          <w:lang w:val="en-US"/>
        </w:rPr>
        <w:t>technology developers and study administrators</w:t>
      </w:r>
    </w:p>
    <w:p w14:paraId="5DA90295" w14:textId="77777777" w:rsidR="003B506A" w:rsidRPr="005F21E4" w:rsidRDefault="003B506A" w:rsidP="00223F80">
      <w:pPr>
        <w:rPr>
          <w:rFonts w:ascii="Times New Roman" w:eastAsia="Times New Roman" w:hAnsi="Times New Roman" w:cs="Times New Roman"/>
          <w:lang w:val="en-US"/>
        </w:rPr>
      </w:pPr>
    </w:p>
    <w:p w14:paraId="4DA2EA65" w14:textId="3FAA6CAE" w:rsidR="003141B2" w:rsidRPr="00BE40F2" w:rsidRDefault="00BE40F2" w:rsidP="00BE40F2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 xml:space="preserve">1) </w:t>
      </w:r>
      <w:proofErr w:type="spellStart"/>
      <w:r w:rsidR="003B506A" w:rsidRPr="00BE40F2">
        <w:rPr>
          <w:rFonts w:ascii="Times New Roman" w:hAnsi="Times New Roman" w:cs="Times New Roman"/>
          <w:bCs/>
          <w:iCs/>
        </w:rPr>
        <w:t>Sociodemographics</w:t>
      </w:r>
      <w:proofErr w:type="spellEnd"/>
    </w:p>
    <w:p w14:paraId="7E06FB74" w14:textId="0F5AF718" w:rsidR="003141B2" w:rsidRPr="005F21E4" w:rsidRDefault="003B506A" w:rsidP="00D3475A">
      <w:pPr>
        <w:pStyle w:val="Paragraphedeliste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5F21E4">
        <w:rPr>
          <w:rFonts w:ascii="Times New Roman" w:hAnsi="Times New Roman" w:cs="Times New Roman"/>
          <w:bCs/>
          <w:iCs/>
        </w:rPr>
        <w:t xml:space="preserve">How </w:t>
      </w:r>
      <w:proofErr w:type="spellStart"/>
      <w:r w:rsidRPr="005F21E4">
        <w:rPr>
          <w:rFonts w:ascii="Times New Roman" w:hAnsi="Times New Roman" w:cs="Times New Roman"/>
          <w:bCs/>
          <w:iCs/>
        </w:rPr>
        <w:t>old</w:t>
      </w:r>
      <w:proofErr w:type="spellEnd"/>
      <w:r w:rsidRPr="005F21E4">
        <w:rPr>
          <w:rFonts w:ascii="Times New Roman" w:hAnsi="Times New Roman" w:cs="Times New Roman"/>
          <w:bCs/>
          <w:iCs/>
        </w:rPr>
        <w:t xml:space="preserve"> are </w:t>
      </w:r>
      <w:proofErr w:type="spellStart"/>
      <w:proofErr w:type="gramStart"/>
      <w:r w:rsidRPr="005F21E4">
        <w:rPr>
          <w:rFonts w:ascii="Times New Roman" w:hAnsi="Times New Roman" w:cs="Times New Roman"/>
          <w:bCs/>
          <w:iCs/>
        </w:rPr>
        <w:t>you</w:t>
      </w:r>
      <w:proofErr w:type="spellEnd"/>
      <w:r w:rsidR="003141B2" w:rsidRPr="005F21E4">
        <w:rPr>
          <w:rFonts w:ascii="Times New Roman" w:hAnsi="Times New Roman" w:cs="Times New Roman"/>
          <w:bCs/>
          <w:iCs/>
        </w:rPr>
        <w:t>?</w:t>
      </w:r>
      <w:proofErr w:type="gramEnd"/>
    </w:p>
    <w:p w14:paraId="6CE99E61" w14:textId="15B301DB" w:rsidR="003141B2" w:rsidRPr="005F21E4" w:rsidRDefault="003B506A" w:rsidP="00D3475A">
      <w:pPr>
        <w:pStyle w:val="Paragraphedeliste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>How do you usually define your gender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 xml:space="preserve">? </w:t>
      </w:r>
    </w:p>
    <w:p w14:paraId="596DD836" w14:textId="2FC6009A" w:rsidR="003141B2" w:rsidRPr="005F21E4" w:rsidRDefault="003B506A" w:rsidP="00D3475A">
      <w:pPr>
        <w:pStyle w:val="Paragraphedeliste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is your </w:t>
      </w:r>
      <w:proofErr w:type="spellStart"/>
      <w:r w:rsidRPr="005F21E4">
        <w:rPr>
          <w:rFonts w:ascii="Times New Roman" w:hAnsi="Times New Roman" w:cs="Times New Roman"/>
          <w:bCs/>
          <w:iCs/>
          <w:lang w:val="en-US"/>
        </w:rPr>
        <w:t>profesionnal</w:t>
      </w:r>
      <w:proofErr w:type="spellEnd"/>
      <w:r w:rsidRPr="005F21E4">
        <w:rPr>
          <w:rFonts w:ascii="Times New Roman" w:hAnsi="Times New Roman" w:cs="Times New Roman"/>
          <w:bCs/>
          <w:iCs/>
          <w:lang w:val="en-US"/>
        </w:rPr>
        <w:t xml:space="preserve"> title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>?</w:t>
      </w:r>
    </w:p>
    <w:p w14:paraId="660C7BE3" w14:textId="33040740" w:rsidR="003141B2" w:rsidRPr="005F21E4" w:rsidRDefault="003B506A" w:rsidP="00D3475A">
      <w:pPr>
        <w:pStyle w:val="Paragraphedeliste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are your professional role and functions at the </w:t>
      </w:r>
      <w:proofErr w:type="gramStart"/>
      <w:r w:rsidRPr="005F21E4">
        <w:rPr>
          <w:rFonts w:ascii="Times New Roman" w:hAnsi="Times New Roman" w:cs="Times New Roman"/>
          <w:bCs/>
          <w:iCs/>
          <w:lang w:val="en-US"/>
        </w:rPr>
        <w:t xml:space="preserve">MUHC 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>?</w:t>
      </w:r>
      <w:proofErr w:type="gramEnd"/>
      <w:r w:rsidR="003141B2" w:rsidRPr="005F21E4">
        <w:rPr>
          <w:rFonts w:ascii="Times New Roman" w:hAnsi="Times New Roman" w:cs="Times New Roman"/>
          <w:bCs/>
          <w:iCs/>
          <w:lang w:val="en-US"/>
        </w:rPr>
        <w:t xml:space="preserve"> </w:t>
      </w:r>
      <w:r w:rsidRPr="005F21E4">
        <w:rPr>
          <w:rFonts w:ascii="Times New Roman" w:hAnsi="Times New Roman" w:cs="Times New Roman"/>
          <w:bCs/>
          <w:iCs/>
          <w:lang w:val="en-US"/>
        </w:rPr>
        <w:t>In the context of the Opal-COVID study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>?</w:t>
      </w:r>
      <w:r w:rsidRPr="005F21E4">
        <w:rPr>
          <w:rFonts w:ascii="Times New Roman" w:hAnsi="Times New Roman" w:cs="Times New Roman"/>
          <w:bCs/>
          <w:iCs/>
          <w:lang w:val="en-US"/>
        </w:rPr>
        <w:t xml:space="preserve"> How long have you had this title and functions?</w:t>
      </w:r>
    </w:p>
    <w:p w14:paraId="6915CD4E" w14:textId="262EAA53" w:rsidR="003141B2" w:rsidRPr="005F21E4" w:rsidRDefault="003B506A" w:rsidP="00D3475A">
      <w:pPr>
        <w:pStyle w:val="Paragraphedeliste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How many COVID-19 patients did you follow overall? How many COVID-19 patients did you follow in the context of the Opal-COVID study? </w:t>
      </w:r>
    </w:p>
    <w:p w14:paraId="7E85A341" w14:textId="77777777" w:rsidR="00FA500F" w:rsidRPr="005F21E4" w:rsidRDefault="00FA500F" w:rsidP="00D3475A">
      <w:pPr>
        <w:pStyle w:val="Paragraphedeliste"/>
        <w:spacing w:line="480" w:lineRule="auto"/>
        <w:ind w:left="360"/>
        <w:jc w:val="both"/>
        <w:rPr>
          <w:rFonts w:ascii="Times New Roman" w:hAnsi="Times New Roman" w:cs="Times New Roman"/>
          <w:bCs/>
          <w:iCs/>
        </w:rPr>
      </w:pPr>
    </w:p>
    <w:p w14:paraId="35E6E028" w14:textId="225D5948" w:rsidR="003141B2" w:rsidRPr="00BE40F2" w:rsidRDefault="00BE40F2" w:rsidP="00BE40F2">
      <w:pPr>
        <w:spacing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t xml:space="preserve">2) </w:t>
      </w:r>
      <w:r w:rsidR="003B506A" w:rsidRPr="00BE40F2">
        <w:rPr>
          <w:rFonts w:ascii="Times New Roman" w:hAnsi="Times New Roman" w:cs="Times New Roman"/>
          <w:bCs/>
          <w:iCs/>
          <w:lang w:val="en-US"/>
        </w:rPr>
        <w:t>Overal</w:t>
      </w:r>
      <w:r w:rsidR="000E4D71" w:rsidRPr="00BE40F2">
        <w:rPr>
          <w:rFonts w:ascii="Times New Roman" w:hAnsi="Times New Roman" w:cs="Times New Roman"/>
          <w:bCs/>
          <w:iCs/>
          <w:lang w:val="en-US"/>
        </w:rPr>
        <w:t xml:space="preserve">l, describe your experience with the implementation of the Opal-COVID study, including the configuration of the app and its usage to follow COVID-19 patients self-isolating at home. </w:t>
      </w:r>
    </w:p>
    <w:p w14:paraId="75323FA3" w14:textId="318341FE" w:rsidR="003141B2" w:rsidRPr="00D3475A" w:rsidRDefault="000E4D71" w:rsidP="00D3475A">
      <w:pPr>
        <w:pStyle w:val="Paragraphedeliste"/>
        <w:spacing w:line="480" w:lineRule="auto"/>
        <w:ind w:left="360"/>
        <w:jc w:val="both"/>
        <w:rPr>
          <w:rFonts w:ascii="Times New Roman" w:hAnsi="Times New Roman" w:cs="Times New Roman"/>
          <w:bCs/>
          <w:i/>
        </w:rPr>
      </w:pPr>
      <w:r w:rsidRPr="00D3475A">
        <w:rPr>
          <w:rFonts w:ascii="Times New Roman" w:hAnsi="Times New Roman" w:cs="Times New Roman"/>
          <w:bCs/>
          <w:i/>
        </w:rPr>
        <w:t>Follow-up questions</w:t>
      </w:r>
      <w:r w:rsidR="003141B2" w:rsidRPr="00D3475A">
        <w:rPr>
          <w:rFonts w:ascii="Times New Roman" w:hAnsi="Times New Roman" w:cs="Times New Roman"/>
          <w:bCs/>
          <w:i/>
        </w:rPr>
        <w:t> :</w:t>
      </w:r>
    </w:p>
    <w:p w14:paraId="23C039A4" w14:textId="138DCBC8" w:rsidR="003141B2" w:rsidRPr="005F21E4" w:rsidRDefault="000E4D71" w:rsidP="00D3475A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>How did you get involved in the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 xml:space="preserve"> Opal-COVID </w:t>
      </w:r>
      <w:r w:rsidRPr="005F21E4">
        <w:rPr>
          <w:rFonts w:ascii="Times New Roman" w:hAnsi="Times New Roman" w:cs="Times New Roman"/>
          <w:bCs/>
          <w:iCs/>
          <w:lang w:val="en-US"/>
        </w:rPr>
        <w:t>study</w:t>
      </w:r>
      <w:r w:rsidR="003141B2" w:rsidRPr="005F21E4">
        <w:rPr>
          <w:rFonts w:ascii="Times New Roman" w:hAnsi="Times New Roman" w:cs="Times New Roman"/>
          <w:bCs/>
          <w:iCs/>
          <w:lang w:val="en-US"/>
        </w:rPr>
        <w:t xml:space="preserve">? </w:t>
      </w:r>
    </w:p>
    <w:p w14:paraId="384A0CBD" w14:textId="77777777" w:rsidR="000E4D71" w:rsidRPr="005F21E4" w:rsidRDefault="000E4D71" w:rsidP="00D3475A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were the main steps of the preparation and implementation of the Opal-COVID study?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ho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ere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the main people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involved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? </w:t>
      </w:r>
    </w:p>
    <w:p w14:paraId="066CD100" w14:textId="325DEE61" w:rsidR="003141B2" w:rsidRPr="005F21E4" w:rsidRDefault="000E4D71" w:rsidP="00D3475A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fr-CA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were the main steps and the main people involved in the development of the care path associated with the Opal-COVID study? </w:t>
      </w:r>
    </w:p>
    <w:p w14:paraId="1FDD9315" w14:textId="5C45C810" w:rsidR="003141B2" w:rsidRPr="005F21E4" w:rsidRDefault="000E4D71" w:rsidP="00D3475A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were the changes brought to the Opal-COVID intervention during its implementation with COVID-19 patients self-isolating at home? </w:t>
      </w:r>
    </w:p>
    <w:p w14:paraId="7C18F55C" w14:textId="77777777" w:rsidR="000E4D71" w:rsidRPr="005F21E4" w:rsidRDefault="000E4D71" w:rsidP="00D3475A">
      <w:pPr>
        <w:pStyle w:val="Paragraphedeliste"/>
        <w:spacing w:line="480" w:lineRule="auto"/>
        <w:ind w:left="1068"/>
        <w:jc w:val="both"/>
        <w:rPr>
          <w:rFonts w:ascii="Times New Roman" w:hAnsi="Times New Roman" w:cs="Times New Roman"/>
          <w:bCs/>
          <w:iCs/>
        </w:rPr>
      </w:pPr>
    </w:p>
    <w:p w14:paraId="12605FE1" w14:textId="4C9E14F7" w:rsidR="003141B2" w:rsidRPr="00BE40F2" w:rsidRDefault="00BE40F2" w:rsidP="00BE40F2">
      <w:pPr>
        <w:spacing w:line="480" w:lineRule="auto"/>
        <w:rPr>
          <w:rFonts w:ascii="Times New Roman" w:eastAsia="Times New Roman" w:hAnsi="Times New Roman" w:cs="Times New Roman"/>
          <w:bCs/>
          <w:iCs/>
          <w:lang w:val="en-US" w:eastAsia="fr-FR"/>
        </w:rPr>
      </w:pPr>
      <w:r>
        <w:rPr>
          <w:rFonts w:ascii="Times New Roman" w:hAnsi="Times New Roman" w:cs="Times New Roman"/>
          <w:bCs/>
          <w:iCs/>
          <w:lang w:val="en-US"/>
        </w:rPr>
        <w:lastRenderedPageBreak/>
        <w:t xml:space="preserve">3) </w:t>
      </w:r>
      <w:r w:rsidR="000E4D71" w:rsidRPr="00BE40F2">
        <w:rPr>
          <w:rFonts w:ascii="Times New Roman" w:hAnsi="Times New Roman" w:cs="Times New Roman"/>
          <w:bCs/>
          <w:iCs/>
          <w:lang w:val="en-US"/>
        </w:rPr>
        <w:t xml:space="preserve">What do you think about the use of Opal to follow COVID-19 patients self-isolating at home? </w:t>
      </w:r>
    </w:p>
    <w:p w14:paraId="164AE6A6" w14:textId="25620127" w:rsidR="003141B2" w:rsidRPr="00D3475A" w:rsidRDefault="000E4D71" w:rsidP="00D3475A">
      <w:pPr>
        <w:pStyle w:val="Paragraphedeliste"/>
        <w:spacing w:line="480" w:lineRule="auto"/>
        <w:ind w:left="360"/>
        <w:rPr>
          <w:rFonts w:ascii="Times New Roman" w:hAnsi="Times New Roman" w:cs="Times New Roman"/>
          <w:bCs/>
          <w:i/>
        </w:rPr>
      </w:pPr>
      <w:r w:rsidRPr="00D3475A">
        <w:rPr>
          <w:rFonts w:ascii="Times New Roman" w:eastAsia="Times New Roman" w:hAnsi="Times New Roman" w:cs="Times New Roman"/>
          <w:bCs/>
          <w:i/>
          <w:lang w:val="fr-CA" w:eastAsia="fr-FR"/>
        </w:rPr>
        <w:t>Follow-up questions</w:t>
      </w:r>
      <w:r w:rsidR="003141B2" w:rsidRPr="00D3475A">
        <w:rPr>
          <w:rFonts w:ascii="Times New Roman" w:eastAsia="Times New Roman" w:hAnsi="Times New Roman" w:cs="Times New Roman"/>
          <w:bCs/>
          <w:i/>
          <w:lang w:val="fr-CA" w:eastAsia="fr-FR"/>
        </w:rPr>
        <w:t> :</w:t>
      </w:r>
    </w:p>
    <w:p w14:paraId="527F32B7" w14:textId="1F13D6B7" w:rsidR="003141B2" w:rsidRPr="005F21E4" w:rsidRDefault="000E4D71" w:rsidP="00D3475A">
      <w:pPr>
        <w:pStyle w:val="NormalWeb"/>
        <w:numPr>
          <w:ilvl w:val="0"/>
          <w:numId w:val="2"/>
        </w:numPr>
        <w:shd w:val="clear" w:color="auto" w:fill="FFFFFF"/>
        <w:spacing w:before="0" w:beforeAutospacing="0" w:line="480" w:lineRule="auto"/>
        <w:ind w:left="1066" w:hanging="357"/>
        <w:contextualSpacing/>
        <w:jc w:val="both"/>
        <w:rPr>
          <w:rFonts w:eastAsiaTheme="minorHAnsi"/>
          <w:bCs/>
          <w:iCs/>
          <w:lang w:val="fr-FR" w:eastAsia="en-US"/>
        </w:rPr>
      </w:pPr>
      <w:r w:rsidRPr="005F21E4">
        <w:rPr>
          <w:rFonts w:eastAsiaTheme="minorHAnsi"/>
          <w:bCs/>
          <w:iCs/>
          <w:lang w:val="en-US" w:eastAsia="en-US"/>
        </w:rPr>
        <w:t>What are the functions that are the most used?</w:t>
      </w:r>
      <w:r w:rsidR="005F21E4" w:rsidRPr="005F21E4">
        <w:rPr>
          <w:rFonts w:eastAsiaTheme="minorHAnsi"/>
          <w:bCs/>
          <w:iCs/>
          <w:lang w:val="en-US" w:eastAsia="en-US"/>
        </w:rPr>
        <w:t xml:space="preserve"> </w:t>
      </w:r>
      <w:r w:rsidR="005F21E4" w:rsidRPr="005F21E4">
        <w:rPr>
          <w:rFonts w:eastAsiaTheme="minorHAnsi"/>
          <w:bCs/>
          <w:iCs/>
          <w:lang w:eastAsia="en-US"/>
        </w:rPr>
        <w:t xml:space="preserve">The </w:t>
      </w:r>
      <w:proofErr w:type="spellStart"/>
      <w:r w:rsidR="005F21E4" w:rsidRPr="005F21E4">
        <w:rPr>
          <w:rFonts w:eastAsiaTheme="minorHAnsi"/>
          <w:bCs/>
          <w:iCs/>
          <w:lang w:eastAsia="en-US"/>
        </w:rPr>
        <w:t>less</w:t>
      </w:r>
      <w:proofErr w:type="spellEnd"/>
      <w:r w:rsidR="005F21E4" w:rsidRPr="005F21E4">
        <w:rPr>
          <w:rFonts w:eastAsiaTheme="minorHAnsi"/>
          <w:bCs/>
          <w:iCs/>
          <w:lang w:eastAsia="en-US"/>
        </w:rPr>
        <w:t xml:space="preserve"> </w:t>
      </w:r>
      <w:proofErr w:type="spellStart"/>
      <w:r w:rsidR="005F21E4" w:rsidRPr="005F21E4">
        <w:rPr>
          <w:rFonts w:eastAsiaTheme="minorHAnsi"/>
          <w:bCs/>
          <w:iCs/>
          <w:lang w:eastAsia="en-US"/>
        </w:rPr>
        <w:t>used</w:t>
      </w:r>
      <w:proofErr w:type="spellEnd"/>
      <w:r w:rsidR="005F21E4" w:rsidRPr="005F21E4">
        <w:rPr>
          <w:rFonts w:eastAsiaTheme="minorHAnsi"/>
          <w:bCs/>
          <w:iCs/>
          <w:lang w:eastAsia="en-US"/>
        </w:rPr>
        <w:t xml:space="preserve">? </w:t>
      </w:r>
    </w:p>
    <w:p w14:paraId="74C96A19" w14:textId="6BE2C995" w:rsidR="003141B2" w:rsidRPr="005F21E4" w:rsidRDefault="005F21E4" w:rsidP="00D3475A">
      <w:pPr>
        <w:pStyle w:val="NormalWeb"/>
        <w:numPr>
          <w:ilvl w:val="0"/>
          <w:numId w:val="2"/>
        </w:numPr>
        <w:shd w:val="clear" w:color="auto" w:fill="FFFFFF"/>
        <w:spacing w:before="0" w:beforeAutospacing="0" w:line="480" w:lineRule="auto"/>
        <w:ind w:left="1066" w:hanging="357"/>
        <w:contextualSpacing/>
        <w:jc w:val="both"/>
        <w:rPr>
          <w:rFonts w:eastAsiaTheme="minorHAnsi"/>
          <w:bCs/>
          <w:iCs/>
          <w:lang w:val="fr-FR" w:eastAsia="en-US"/>
        </w:rPr>
      </w:pPr>
      <w:r w:rsidRPr="005F21E4">
        <w:rPr>
          <w:bCs/>
          <w:iCs/>
          <w:lang w:val="en-US"/>
        </w:rPr>
        <w:t xml:space="preserve">What do you think about the quality of care via Opal? </w:t>
      </w:r>
      <w:r w:rsidRPr="005F21E4">
        <w:rPr>
          <w:bCs/>
          <w:iCs/>
        </w:rPr>
        <w:t xml:space="preserve">About </w:t>
      </w:r>
      <w:proofErr w:type="spellStart"/>
      <w:r w:rsidRPr="005F21E4">
        <w:rPr>
          <w:bCs/>
          <w:iCs/>
        </w:rPr>
        <w:t>its</w:t>
      </w:r>
      <w:proofErr w:type="spellEnd"/>
      <w:r w:rsidRPr="005F21E4">
        <w:rPr>
          <w:bCs/>
          <w:iCs/>
        </w:rPr>
        <w:t xml:space="preserve"> </w:t>
      </w:r>
      <w:proofErr w:type="spellStart"/>
      <w:r w:rsidRPr="005F21E4">
        <w:rPr>
          <w:bCs/>
          <w:iCs/>
        </w:rPr>
        <w:t>security</w:t>
      </w:r>
      <w:proofErr w:type="spellEnd"/>
      <w:r w:rsidRPr="005F21E4">
        <w:rPr>
          <w:bCs/>
          <w:iCs/>
        </w:rPr>
        <w:t>?</w:t>
      </w:r>
    </w:p>
    <w:p w14:paraId="6DF83631" w14:textId="3F7FD4B6" w:rsidR="003141B2" w:rsidRPr="005F21E4" w:rsidRDefault="005F21E4" w:rsidP="00D3475A">
      <w:pPr>
        <w:pStyle w:val="NormalWeb"/>
        <w:numPr>
          <w:ilvl w:val="0"/>
          <w:numId w:val="2"/>
        </w:numPr>
        <w:shd w:val="clear" w:color="auto" w:fill="FFFFFF"/>
        <w:spacing w:before="0" w:beforeAutospacing="0" w:line="480" w:lineRule="auto"/>
        <w:ind w:left="1066" w:hanging="357"/>
        <w:contextualSpacing/>
        <w:jc w:val="both"/>
        <w:rPr>
          <w:rFonts w:eastAsiaTheme="minorHAnsi"/>
          <w:bCs/>
          <w:iCs/>
          <w:lang w:eastAsia="en-US"/>
        </w:rPr>
      </w:pPr>
      <w:r w:rsidRPr="005F21E4">
        <w:rPr>
          <w:bCs/>
          <w:iCs/>
          <w:lang w:val="en-US"/>
        </w:rPr>
        <w:t xml:space="preserve">What do you think about the </w:t>
      </w:r>
      <w:proofErr w:type="spellStart"/>
      <w:r w:rsidRPr="005F21E4">
        <w:rPr>
          <w:bCs/>
          <w:iCs/>
          <w:lang w:val="en-US"/>
        </w:rPr>
        <w:t>userfriendliness</w:t>
      </w:r>
      <w:proofErr w:type="spellEnd"/>
      <w:r w:rsidRPr="005F21E4">
        <w:rPr>
          <w:bCs/>
          <w:iCs/>
          <w:lang w:val="en-US"/>
        </w:rPr>
        <w:t xml:space="preserve"> of Opal?</w:t>
      </w:r>
    </w:p>
    <w:p w14:paraId="1609791F" w14:textId="0EF7A039" w:rsidR="003141B2" w:rsidRPr="005F21E4" w:rsidRDefault="005F21E4" w:rsidP="00D3475A">
      <w:pPr>
        <w:pStyle w:val="NormalWeb"/>
        <w:numPr>
          <w:ilvl w:val="0"/>
          <w:numId w:val="2"/>
        </w:numPr>
        <w:shd w:val="clear" w:color="auto" w:fill="FFFFFF"/>
        <w:spacing w:before="0" w:beforeAutospacing="0" w:line="480" w:lineRule="auto"/>
        <w:ind w:left="1066" w:hanging="357"/>
        <w:contextualSpacing/>
        <w:jc w:val="both"/>
        <w:rPr>
          <w:rFonts w:eastAsiaTheme="minorHAnsi"/>
          <w:bCs/>
          <w:iCs/>
          <w:lang w:val="fr-FR" w:eastAsia="en-US"/>
        </w:rPr>
      </w:pPr>
      <w:r w:rsidRPr="005F21E4">
        <w:rPr>
          <w:bCs/>
          <w:iCs/>
          <w:lang w:val="en-US"/>
        </w:rPr>
        <w:t xml:space="preserve">To which extent does Opal </w:t>
      </w:r>
      <w:proofErr w:type="gramStart"/>
      <w:r w:rsidRPr="005F21E4">
        <w:rPr>
          <w:bCs/>
          <w:iCs/>
          <w:lang w:val="en-US"/>
        </w:rPr>
        <w:t>fulfills</w:t>
      </w:r>
      <w:proofErr w:type="gramEnd"/>
      <w:r w:rsidRPr="005F21E4">
        <w:rPr>
          <w:bCs/>
          <w:iCs/>
          <w:lang w:val="en-US"/>
        </w:rPr>
        <w:t xml:space="preserve"> COVID-19 patients’ needs? </w:t>
      </w:r>
    </w:p>
    <w:p w14:paraId="57B75C51" w14:textId="4C02D5D3" w:rsidR="003141B2" w:rsidRPr="005F21E4" w:rsidRDefault="005F21E4" w:rsidP="00D3475A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To which extent did patients integrate Opal in their follow-up? What were the benefits for them?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hat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ere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the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inconveniences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or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risks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?  </w:t>
      </w:r>
    </w:p>
    <w:p w14:paraId="46661A8C" w14:textId="32C74409" w:rsidR="005F21E4" w:rsidRPr="005F21E4" w:rsidRDefault="005F21E4" w:rsidP="00D3475A">
      <w:pPr>
        <w:pStyle w:val="Paragraphedeliste"/>
        <w:numPr>
          <w:ilvl w:val="0"/>
          <w:numId w:val="2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5F21E4">
        <w:rPr>
          <w:rFonts w:ascii="Times New Roman" w:hAnsi="Times New Roman" w:cs="Times New Roman"/>
          <w:lang w:val="en-US"/>
        </w:rPr>
        <w:t xml:space="preserve">To which extent did you integrate Opal in </w:t>
      </w:r>
      <w:r w:rsidR="00D3475A">
        <w:rPr>
          <w:rFonts w:ascii="Times New Roman" w:hAnsi="Times New Roman" w:cs="Times New Roman"/>
          <w:lang w:val="en-US"/>
        </w:rPr>
        <w:t>your</w:t>
      </w:r>
      <w:r w:rsidRPr="005F21E4">
        <w:rPr>
          <w:rFonts w:ascii="Times New Roman" w:hAnsi="Times New Roman" w:cs="Times New Roman"/>
          <w:lang w:val="en-US"/>
        </w:rPr>
        <w:t xml:space="preserve"> practice? </w:t>
      </w:r>
      <w:r w:rsidRPr="005F21E4">
        <w:rPr>
          <w:rFonts w:ascii="Times New Roman" w:hAnsi="Times New Roman" w:cs="Times New Roman"/>
          <w:bCs/>
          <w:iCs/>
          <w:lang w:val="en-US"/>
        </w:rPr>
        <w:t xml:space="preserve">What were the benefits for </w:t>
      </w:r>
      <w:r w:rsidRPr="005F21E4">
        <w:rPr>
          <w:rFonts w:ascii="Times New Roman" w:hAnsi="Times New Roman" w:cs="Times New Roman"/>
          <w:bCs/>
          <w:iCs/>
          <w:lang w:val="en-US"/>
        </w:rPr>
        <w:t>you</w:t>
      </w:r>
      <w:r w:rsidRPr="005F21E4">
        <w:rPr>
          <w:rFonts w:ascii="Times New Roman" w:hAnsi="Times New Roman" w:cs="Times New Roman"/>
          <w:bCs/>
          <w:iCs/>
          <w:lang w:val="en-US"/>
        </w:rPr>
        <w:t xml:space="preserve">?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hat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were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the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inconveniences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 or </w:t>
      </w:r>
      <w:proofErr w:type="spellStart"/>
      <w:r w:rsidRPr="005F21E4">
        <w:rPr>
          <w:rFonts w:ascii="Times New Roman" w:hAnsi="Times New Roman" w:cs="Times New Roman"/>
          <w:bCs/>
          <w:iCs/>
          <w:lang w:val="fr-CA"/>
        </w:rPr>
        <w:t>risks</w:t>
      </w:r>
      <w:proofErr w:type="spellEnd"/>
      <w:r w:rsidRPr="005F21E4">
        <w:rPr>
          <w:rFonts w:ascii="Times New Roman" w:hAnsi="Times New Roman" w:cs="Times New Roman"/>
          <w:bCs/>
          <w:iCs/>
          <w:lang w:val="fr-CA"/>
        </w:rPr>
        <w:t xml:space="preserve">?  </w:t>
      </w:r>
    </w:p>
    <w:p w14:paraId="694139F0" w14:textId="670E2047" w:rsidR="009E3517" w:rsidRPr="00D3475A" w:rsidRDefault="005F21E4" w:rsidP="00D3475A">
      <w:pPr>
        <w:pStyle w:val="Paragraphedeliste"/>
        <w:numPr>
          <w:ilvl w:val="0"/>
          <w:numId w:val="2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iCs/>
          <w:lang w:val="fr-CA"/>
        </w:rPr>
      </w:pPr>
      <w:r w:rsidRPr="005F21E4">
        <w:rPr>
          <w:rFonts w:ascii="Times New Roman" w:hAnsi="Times New Roman" w:cs="Times New Roman"/>
          <w:bCs/>
          <w:iCs/>
          <w:lang w:val="en-US"/>
        </w:rPr>
        <w:t xml:space="preserve">What were the impacts of Opal on your work? </w:t>
      </w:r>
    </w:p>
    <w:p w14:paraId="23F92221" w14:textId="77777777" w:rsidR="00D3475A" w:rsidRPr="005F21E4" w:rsidRDefault="00D3475A" w:rsidP="00D3475A">
      <w:pPr>
        <w:pStyle w:val="Paragraphedeliste"/>
        <w:shd w:val="clear" w:color="auto" w:fill="FFFFFF"/>
        <w:spacing w:line="480" w:lineRule="auto"/>
        <w:ind w:left="1068"/>
        <w:jc w:val="both"/>
        <w:rPr>
          <w:rFonts w:ascii="Times New Roman" w:hAnsi="Times New Roman" w:cs="Times New Roman"/>
          <w:bCs/>
          <w:iCs/>
          <w:lang w:val="fr-CA"/>
        </w:rPr>
      </w:pPr>
    </w:p>
    <w:p w14:paraId="35AE0735" w14:textId="577EE9D5" w:rsidR="005F21E4" w:rsidRPr="00D3475A" w:rsidRDefault="005F21E4" w:rsidP="00D3475A">
      <w:pPr>
        <w:shd w:val="clear" w:color="auto" w:fill="FFFFFF"/>
        <w:spacing w:line="480" w:lineRule="auto"/>
        <w:contextualSpacing/>
        <w:jc w:val="both"/>
        <w:rPr>
          <w:rFonts w:ascii="Times New Roman" w:eastAsia="Times New Roman" w:hAnsi="Times New Roman" w:cs="Times New Roman"/>
          <w:i/>
          <w:lang w:val="en-US"/>
        </w:rPr>
      </w:pPr>
      <w:r w:rsidRPr="00D3475A">
        <w:rPr>
          <w:rFonts w:ascii="Times New Roman" w:hAnsi="Times New Roman" w:cs="Times New Roman"/>
          <w:bCs/>
          <w:i/>
          <w:lang w:val="en-US"/>
        </w:rPr>
        <w:t xml:space="preserve">For </w:t>
      </w:r>
      <w:r w:rsidRPr="00D3475A">
        <w:rPr>
          <w:rFonts w:ascii="Times New Roman" w:eastAsia="Times New Roman" w:hAnsi="Times New Roman" w:cs="Times New Roman"/>
          <w:i/>
          <w:lang w:val="en-US"/>
        </w:rPr>
        <w:t>technology developers and study administrators</w:t>
      </w:r>
      <w:r w:rsidRPr="00D3475A">
        <w:rPr>
          <w:rFonts w:ascii="Times New Roman" w:eastAsia="Times New Roman" w:hAnsi="Times New Roman" w:cs="Times New Roman"/>
          <w:i/>
          <w:lang w:val="en-US"/>
        </w:rPr>
        <w:t>:</w:t>
      </w:r>
    </w:p>
    <w:p w14:paraId="71C95438" w14:textId="58E147D4" w:rsidR="00D3475A" w:rsidRPr="00D3475A" w:rsidRDefault="00D3475A" w:rsidP="00D3475A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D3475A">
        <w:rPr>
          <w:rFonts w:ascii="Times New Roman" w:hAnsi="Times New Roman" w:cs="Times New Roman"/>
          <w:lang w:val="en-US"/>
        </w:rPr>
        <w:t xml:space="preserve">To which extent did healthcare professionals involved in the study integrate Opal in their practice? </w:t>
      </w:r>
      <w:r w:rsidRPr="00D3475A">
        <w:rPr>
          <w:rFonts w:ascii="Times New Roman" w:hAnsi="Times New Roman" w:cs="Times New Roman"/>
          <w:bCs/>
          <w:iCs/>
          <w:lang w:val="en-US"/>
        </w:rPr>
        <w:t>What were the benefits for them? What were the inconveniences or risks?</w:t>
      </w:r>
    </w:p>
    <w:p w14:paraId="53B0D0B8" w14:textId="0ACDDDD2" w:rsidR="00D3475A" w:rsidRPr="00D3475A" w:rsidRDefault="00D3475A" w:rsidP="00D3475A">
      <w:pPr>
        <w:pStyle w:val="NormalWeb"/>
        <w:numPr>
          <w:ilvl w:val="0"/>
          <w:numId w:val="5"/>
        </w:numPr>
        <w:shd w:val="clear" w:color="auto" w:fill="FFFFFF"/>
        <w:spacing w:line="480" w:lineRule="auto"/>
        <w:contextualSpacing/>
        <w:jc w:val="both"/>
        <w:rPr>
          <w:rFonts w:eastAsiaTheme="minorHAnsi"/>
          <w:bCs/>
          <w:iCs/>
          <w:lang w:val="fr-FR" w:eastAsia="en-US"/>
        </w:rPr>
      </w:pPr>
      <w:proofErr w:type="spellStart"/>
      <w:r w:rsidRPr="00D3475A">
        <w:rPr>
          <w:bCs/>
          <w:iCs/>
        </w:rPr>
        <w:t>What</w:t>
      </w:r>
      <w:proofErr w:type="spellEnd"/>
      <w:r w:rsidRPr="00D3475A">
        <w:rPr>
          <w:bCs/>
          <w:iCs/>
        </w:rPr>
        <w:t xml:space="preserve"> </w:t>
      </w:r>
      <w:proofErr w:type="spellStart"/>
      <w:r w:rsidRPr="00D3475A">
        <w:rPr>
          <w:bCs/>
          <w:iCs/>
        </w:rPr>
        <w:t>were</w:t>
      </w:r>
      <w:proofErr w:type="spellEnd"/>
      <w:r w:rsidRPr="00D3475A">
        <w:rPr>
          <w:bCs/>
          <w:iCs/>
        </w:rPr>
        <w:t xml:space="preserve"> the impacts for the </w:t>
      </w:r>
      <w:proofErr w:type="spellStart"/>
      <w:r w:rsidRPr="00D3475A">
        <w:rPr>
          <w:bCs/>
          <w:iCs/>
        </w:rPr>
        <w:t>participating</w:t>
      </w:r>
      <w:proofErr w:type="spellEnd"/>
      <w:r w:rsidRPr="00D3475A">
        <w:rPr>
          <w:bCs/>
          <w:iCs/>
        </w:rPr>
        <w:t xml:space="preserve"> patients? For </w:t>
      </w:r>
      <w:proofErr w:type="spellStart"/>
      <w:r w:rsidRPr="00D3475A">
        <w:rPr>
          <w:bCs/>
          <w:iCs/>
        </w:rPr>
        <w:t>healthcare</w:t>
      </w:r>
      <w:proofErr w:type="spellEnd"/>
      <w:r w:rsidRPr="00D3475A">
        <w:rPr>
          <w:bCs/>
          <w:iCs/>
        </w:rPr>
        <w:t xml:space="preserve"> </w:t>
      </w:r>
      <w:proofErr w:type="spellStart"/>
      <w:r w:rsidRPr="00D3475A">
        <w:rPr>
          <w:bCs/>
          <w:iCs/>
        </w:rPr>
        <w:t>professionals</w:t>
      </w:r>
      <w:proofErr w:type="spellEnd"/>
      <w:r w:rsidRPr="00D3475A">
        <w:rPr>
          <w:bCs/>
          <w:iCs/>
        </w:rPr>
        <w:t xml:space="preserve">?  </w:t>
      </w:r>
    </w:p>
    <w:p w14:paraId="3ADD84E5" w14:textId="19EB3977" w:rsidR="005F21E4" w:rsidRPr="00D3475A" w:rsidRDefault="00D3475A" w:rsidP="00D3475A">
      <w:pPr>
        <w:pStyle w:val="NormalWeb"/>
        <w:numPr>
          <w:ilvl w:val="0"/>
          <w:numId w:val="5"/>
        </w:numPr>
        <w:shd w:val="clear" w:color="auto" w:fill="FFFFFF"/>
        <w:spacing w:line="480" w:lineRule="auto"/>
        <w:contextualSpacing/>
        <w:jc w:val="both"/>
        <w:rPr>
          <w:rFonts w:eastAsiaTheme="minorHAnsi"/>
          <w:bCs/>
          <w:iCs/>
        </w:rPr>
      </w:pPr>
      <w:r w:rsidRPr="00D3475A">
        <w:rPr>
          <w:rFonts w:eastAsiaTheme="minorHAnsi"/>
          <w:bCs/>
          <w:iCs/>
          <w:lang w:val="en-US" w:eastAsia="en-US"/>
        </w:rPr>
        <w:t xml:space="preserve">What made the implementation of Opal-COVID easier? More difficult? </w:t>
      </w:r>
    </w:p>
    <w:p w14:paraId="70085335" w14:textId="77777777" w:rsidR="00D3475A" w:rsidRPr="00D3475A" w:rsidRDefault="00D3475A" w:rsidP="00D3475A">
      <w:pPr>
        <w:pStyle w:val="NormalWeb"/>
        <w:shd w:val="clear" w:color="auto" w:fill="FFFFFF"/>
        <w:spacing w:line="480" w:lineRule="auto"/>
        <w:ind w:left="1068"/>
        <w:contextualSpacing/>
        <w:jc w:val="both"/>
        <w:rPr>
          <w:rFonts w:eastAsiaTheme="minorHAnsi"/>
          <w:bCs/>
          <w:iCs/>
        </w:rPr>
      </w:pPr>
    </w:p>
    <w:p w14:paraId="31A5067C" w14:textId="3B12D3AE" w:rsidR="009E3517" w:rsidRDefault="00BE40F2" w:rsidP="00BE40F2">
      <w:pPr>
        <w:pStyle w:val="NormalWeb"/>
        <w:shd w:val="clear" w:color="auto" w:fill="FFFFFF"/>
        <w:spacing w:after="120" w:afterAutospacing="0" w:line="480" w:lineRule="auto"/>
        <w:contextualSpacing/>
        <w:jc w:val="both"/>
        <w:rPr>
          <w:rFonts w:eastAsiaTheme="minorHAnsi"/>
          <w:bCs/>
          <w:iCs/>
          <w:lang w:val="en-US" w:eastAsia="en-US"/>
        </w:rPr>
      </w:pPr>
      <w:r>
        <w:rPr>
          <w:rFonts w:eastAsiaTheme="minorHAnsi"/>
          <w:bCs/>
          <w:iCs/>
          <w:lang w:val="en-US" w:eastAsia="en-US"/>
        </w:rPr>
        <w:t xml:space="preserve">4) </w:t>
      </w:r>
      <w:r w:rsidR="005F21E4" w:rsidRPr="00D3475A">
        <w:rPr>
          <w:rFonts w:eastAsiaTheme="minorHAnsi"/>
          <w:bCs/>
          <w:iCs/>
          <w:lang w:val="en-US" w:eastAsia="en-US"/>
        </w:rPr>
        <w:t xml:space="preserve">Overall, what are your recommendations to improve the implementation and usage of Opal or any similar platform? </w:t>
      </w:r>
    </w:p>
    <w:p w14:paraId="15D757AF" w14:textId="66AAAB04" w:rsidR="00D3475A" w:rsidRPr="00BE40F2" w:rsidRDefault="00D3475A" w:rsidP="00BE40F2">
      <w:pPr>
        <w:pStyle w:val="NormalWeb"/>
        <w:shd w:val="clear" w:color="auto" w:fill="FFFFFF"/>
        <w:spacing w:after="120" w:afterAutospacing="0" w:line="480" w:lineRule="auto"/>
        <w:contextualSpacing/>
        <w:jc w:val="both"/>
        <w:rPr>
          <w:rFonts w:eastAsiaTheme="minorHAnsi"/>
          <w:b/>
          <w:iCs/>
          <w:lang w:val="en-US" w:eastAsia="en-US"/>
        </w:rPr>
      </w:pPr>
      <w:r w:rsidRPr="00BE40F2">
        <w:rPr>
          <w:rFonts w:eastAsiaTheme="minorHAnsi"/>
          <w:b/>
          <w:iCs/>
          <w:lang w:val="en-US" w:eastAsia="en-US"/>
        </w:rPr>
        <w:t>Patients</w:t>
      </w:r>
    </w:p>
    <w:p w14:paraId="04604A37" w14:textId="2FE8316B" w:rsidR="00C02C6A" w:rsidRPr="00BE40F2" w:rsidRDefault="00C02C6A" w:rsidP="00BE40F2">
      <w:pPr>
        <w:tabs>
          <w:tab w:val="left" w:pos="5070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>1</w:t>
      </w:r>
      <w:r w:rsidR="00BE40F2">
        <w:rPr>
          <w:rFonts w:ascii="Times New Roman" w:hAnsi="Times New Roman" w:cs="Times New Roman"/>
          <w:lang w:val="en-US"/>
        </w:rPr>
        <w:t>)</w:t>
      </w:r>
      <w:r w:rsidRPr="00BE40F2">
        <w:rPr>
          <w:rFonts w:ascii="Times New Roman" w:hAnsi="Times New Roman" w:cs="Times New Roman"/>
          <w:lang w:val="en-US"/>
        </w:rPr>
        <w:t xml:space="preserve"> </w:t>
      </w:r>
      <w:r w:rsidRPr="00BE40F2">
        <w:rPr>
          <w:rFonts w:ascii="Times New Roman" w:hAnsi="Times New Roman" w:cs="Times New Roman"/>
          <w:lang w:val="en-US"/>
        </w:rPr>
        <w:t>Overall, describe your experience of the Opal-COVID study and follow-up.</w:t>
      </w:r>
      <w:r w:rsidRPr="00BE40F2">
        <w:rPr>
          <w:rFonts w:ascii="Times New Roman" w:hAnsi="Times New Roman" w:cs="Times New Roman"/>
          <w:lang w:val="en-US"/>
        </w:rPr>
        <w:tab/>
      </w:r>
    </w:p>
    <w:p w14:paraId="1C75A7EF" w14:textId="77777777" w:rsidR="00C02C6A" w:rsidRPr="00BE40F2" w:rsidRDefault="00C02C6A" w:rsidP="00BE40F2">
      <w:pPr>
        <w:pStyle w:val="Paragraphedeliste"/>
        <w:spacing w:line="480" w:lineRule="auto"/>
        <w:ind w:left="360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eastAsia="Times New Roman" w:hAnsi="Times New Roman" w:cs="Times New Roman"/>
          <w:bCs/>
          <w:i/>
          <w:lang w:val="en-US" w:eastAsia="fr-FR"/>
        </w:rPr>
        <w:t xml:space="preserve">Follow-up </w:t>
      </w:r>
      <w:proofErr w:type="gramStart"/>
      <w:r w:rsidRPr="00BE40F2">
        <w:rPr>
          <w:rFonts w:ascii="Times New Roman" w:eastAsia="Times New Roman" w:hAnsi="Times New Roman" w:cs="Times New Roman"/>
          <w:bCs/>
          <w:i/>
          <w:lang w:val="en-US" w:eastAsia="fr-FR"/>
        </w:rPr>
        <w:t>questions :</w:t>
      </w:r>
      <w:proofErr w:type="gramEnd"/>
    </w:p>
    <w:p w14:paraId="484931DC" w14:textId="745960B0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>What brought you to participate in this study</w:t>
      </w:r>
      <w:r w:rsidRPr="00BE40F2">
        <w:rPr>
          <w:rFonts w:ascii="Times New Roman" w:hAnsi="Times New Roman" w:cs="Times New Roman"/>
          <w:lang w:val="en-US"/>
        </w:rPr>
        <w:t>?</w:t>
      </w:r>
    </w:p>
    <w:p w14:paraId="3B0A98EB" w14:textId="0D2A7D10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>What are the main or key moments of your participation</w:t>
      </w:r>
      <w:r w:rsidRPr="00BE40F2">
        <w:rPr>
          <w:rFonts w:ascii="Times New Roman" w:hAnsi="Times New Roman" w:cs="Times New Roman"/>
          <w:lang w:val="en-US"/>
        </w:rPr>
        <w:t>?</w:t>
      </w:r>
    </w:p>
    <w:p w14:paraId="20993A9A" w14:textId="1A21F0EC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 xml:space="preserve">What </w:t>
      </w:r>
      <w:proofErr w:type="gramStart"/>
      <w:r w:rsidRPr="00BE40F2">
        <w:rPr>
          <w:rFonts w:ascii="Times New Roman" w:hAnsi="Times New Roman" w:cs="Times New Roman"/>
          <w:lang w:val="en-US"/>
        </w:rPr>
        <w:t>particular needs</w:t>
      </w:r>
      <w:proofErr w:type="gramEnd"/>
      <w:r w:rsidRPr="00BE40F2">
        <w:rPr>
          <w:rFonts w:ascii="Times New Roman" w:hAnsi="Times New Roman" w:cs="Times New Roman"/>
          <w:lang w:val="en-US"/>
        </w:rPr>
        <w:t xml:space="preserve"> or difficulties did you encounter during your participation</w:t>
      </w:r>
      <w:r w:rsidRPr="00BE40F2">
        <w:rPr>
          <w:rFonts w:ascii="Times New Roman" w:hAnsi="Times New Roman" w:cs="Times New Roman"/>
          <w:lang w:val="en-US"/>
        </w:rPr>
        <w:t>?</w:t>
      </w:r>
    </w:p>
    <w:p w14:paraId="3169E782" w14:textId="12B80013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>What made the Opal-COVID follow-up easier</w:t>
      </w:r>
      <w:r w:rsidRPr="00BE40F2">
        <w:rPr>
          <w:rFonts w:ascii="Times New Roman" w:hAnsi="Times New Roman" w:cs="Times New Roman"/>
          <w:lang w:val="en-US"/>
        </w:rPr>
        <w:t>?</w:t>
      </w:r>
      <w:r w:rsidRPr="00BE40F2">
        <w:rPr>
          <w:rFonts w:ascii="Times New Roman" w:hAnsi="Times New Roman" w:cs="Times New Roman"/>
          <w:lang w:val="en-US"/>
        </w:rPr>
        <w:t xml:space="preserve"> More difficult</w:t>
      </w:r>
    </w:p>
    <w:p w14:paraId="46E33D98" w14:textId="1C71FB3B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hAnsi="Times New Roman" w:cs="Times New Roman"/>
          <w:lang w:val="en-US"/>
        </w:rPr>
        <w:t>How did you feel emotionally during this follow-up</w:t>
      </w:r>
      <w:r w:rsidRPr="00BE40F2">
        <w:rPr>
          <w:rFonts w:ascii="Times New Roman" w:hAnsi="Times New Roman" w:cs="Times New Roman"/>
          <w:lang w:val="en-US"/>
        </w:rPr>
        <w:t>?</w:t>
      </w:r>
    </w:p>
    <w:p w14:paraId="16BEC21E" w14:textId="77777777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F29C0D5" w14:textId="54E77F39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>2</w:t>
      </w:r>
      <w:r w:rsidR="00BE40F2">
        <w:rPr>
          <w:rFonts w:ascii="Times New Roman" w:hAnsi="Times New Roman" w:cs="Times New Roman"/>
          <w:lang w:val="en-US"/>
        </w:rPr>
        <w:t>)</w:t>
      </w:r>
      <w:r w:rsidRPr="00BE40F2">
        <w:rPr>
          <w:rFonts w:ascii="Times New Roman" w:hAnsi="Times New Roman" w:cs="Times New Roman"/>
          <w:lang w:val="en-US"/>
        </w:rPr>
        <w:t xml:space="preserve"> </w:t>
      </w:r>
      <w:r w:rsidRPr="00BE40F2">
        <w:rPr>
          <w:rFonts w:ascii="Times New Roman" w:hAnsi="Times New Roman" w:cs="Times New Roman"/>
          <w:lang w:val="en-US"/>
        </w:rPr>
        <w:t>Overall, what do you think about the Opal application</w:t>
      </w:r>
      <w:r w:rsidRPr="00BE40F2">
        <w:rPr>
          <w:rFonts w:ascii="Times New Roman" w:hAnsi="Times New Roman" w:cs="Times New Roman"/>
          <w:lang w:val="en-US"/>
        </w:rPr>
        <w:t>?</w:t>
      </w:r>
    </w:p>
    <w:p w14:paraId="0333228A" w14:textId="77777777" w:rsidR="00C02C6A" w:rsidRPr="00BE40F2" w:rsidRDefault="00C02C6A" w:rsidP="00BE40F2">
      <w:pPr>
        <w:pStyle w:val="Paragraphedeliste"/>
        <w:spacing w:line="480" w:lineRule="auto"/>
        <w:ind w:left="360"/>
        <w:rPr>
          <w:rFonts w:ascii="Times New Roman" w:eastAsia="Times New Roman" w:hAnsi="Times New Roman" w:cs="Times New Roman"/>
          <w:bCs/>
          <w:i/>
          <w:lang w:val="fr-CA" w:eastAsia="fr-FR"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eastAsia="Times New Roman" w:hAnsi="Times New Roman" w:cs="Times New Roman"/>
          <w:bCs/>
          <w:i/>
          <w:lang w:val="fr-CA" w:eastAsia="fr-FR"/>
        </w:rPr>
        <w:t>Follow-up questions :</w:t>
      </w:r>
    </w:p>
    <w:p w14:paraId="3686B067" w14:textId="538C66A6" w:rsidR="00C02C6A" w:rsidRPr="00BE40F2" w:rsidRDefault="00C02C6A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What do you think about the information presented in Opal?</w:t>
      </w:r>
    </w:p>
    <w:p w14:paraId="4C4ACEF6" w14:textId="43D15873" w:rsidR="00C02C6A" w:rsidRPr="00BE40F2" w:rsidRDefault="008C65A8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What made it difficult to use Opal?</w:t>
      </w:r>
    </w:p>
    <w:p w14:paraId="513B19AE" w14:textId="1FEE4224" w:rsidR="008C65A8" w:rsidRPr="00BE40F2" w:rsidRDefault="008C65A8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What made it easy to use Opal?</w:t>
      </w:r>
    </w:p>
    <w:p w14:paraId="126C322E" w14:textId="6842E4CE" w:rsidR="008C65A8" w:rsidRPr="00BE40F2" w:rsidRDefault="008C65A8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How did these factors change or impact your follow-up?</w:t>
      </w:r>
    </w:p>
    <w:p w14:paraId="6950A3AD" w14:textId="19B95A25" w:rsidR="008C65A8" w:rsidRPr="00BE40F2" w:rsidRDefault="008C65A8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What did you like about Opal? What could be improved?</w:t>
      </w:r>
    </w:p>
    <w:p w14:paraId="76C40B4A" w14:textId="446653B6" w:rsidR="008C65A8" w:rsidRPr="00BE40F2" w:rsidRDefault="008C65A8" w:rsidP="00BE40F2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E40F2">
        <w:rPr>
          <w:rFonts w:ascii="Times New Roman" w:eastAsia="Times New Roman" w:hAnsi="Times New Roman" w:cs="Times New Roman"/>
          <w:bCs/>
          <w:iCs/>
          <w:lang w:val="en-US" w:eastAsia="fr-FR"/>
        </w:rPr>
        <w:t>To which extent did you feel in control during your follow-up with Opal?</w:t>
      </w:r>
    </w:p>
    <w:p w14:paraId="0E81CCA1" w14:textId="77777777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2493F0A4" w14:textId="720B5A1D" w:rsidR="00C02C6A" w:rsidRPr="00BE40F2" w:rsidRDefault="00C02C6A" w:rsidP="00BE40F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>3</w:t>
      </w:r>
      <w:r w:rsidR="00BE40F2">
        <w:rPr>
          <w:rFonts w:ascii="Times New Roman" w:hAnsi="Times New Roman" w:cs="Times New Roman"/>
          <w:lang w:val="en-US"/>
        </w:rPr>
        <w:t>)</w:t>
      </w:r>
      <w:r w:rsidRPr="00BE40F2">
        <w:rPr>
          <w:rFonts w:ascii="Times New Roman" w:hAnsi="Times New Roman" w:cs="Times New Roman"/>
          <w:lang w:val="en-US"/>
        </w:rPr>
        <w:t xml:space="preserve"> </w:t>
      </w:r>
      <w:r w:rsidR="008C65A8" w:rsidRPr="00BE40F2">
        <w:rPr>
          <w:rFonts w:ascii="Times New Roman" w:hAnsi="Times New Roman" w:cs="Times New Roman"/>
          <w:lang w:val="en-US"/>
        </w:rPr>
        <w:t xml:space="preserve">How did the medical devices and teleconsultations, if it applies, help you during your self-isolation with COVID-19? </w:t>
      </w:r>
    </w:p>
    <w:p w14:paraId="0BBE333E" w14:textId="77777777" w:rsidR="00C02C6A" w:rsidRPr="00BE40F2" w:rsidRDefault="00C02C6A" w:rsidP="00BE40F2">
      <w:pPr>
        <w:pStyle w:val="Paragraphedeliste"/>
        <w:spacing w:line="480" w:lineRule="auto"/>
        <w:ind w:left="360"/>
        <w:rPr>
          <w:rFonts w:ascii="Times New Roman" w:hAnsi="Times New Roman" w:cs="Times New Roman"/>
          <w:bCs/>
          <w:i/>
        </w:rPr>
      </w:pPr>
      <w:r w:rsidRPr="00BE40F2">
        <w:rPr>
          <w:rFonts w:ascii="Times New Roman" w:hAnsi="Times New Roman" w:cs="Times New Roman"/>
          <w:lang w:val="en-US"/>
        </w:rPr>
        <w:tab/>
      </w:r>
      <w:r w:rsidRPr="00BE40F2">
        <w:rPr>
          <w:rFonts w:ascii="Times New Roman" w:eastAsia="Times New Roman" w:hAnsi="Times New Roman" w:cs="Times New Roman"/>
          <w:bCs/>
          <w:i/>
          <w:lang w:val="fr-CA" w:eastAsia="fr-FR"/>
        </w:rPr>
        <w:t>Follow-up questions :</w:t>
      </w:r>
    </w:p>
    <w:p w14:paraId="02E809D4" w14:textId="1C3F094B" w:rsidR="00C02C6A" w:rsidRPr="00BE40F2" w:rsidRDefault="008C65A8" w:rsidP="00BE40F2">
      <w:pPr>
        <w:pStyle w:val="Paragraphedeliste"/>
        <w:numPr>
          <w:ilvl w:val="0"/>
          <w:numId w:val="5"/>
        </w:numPr>
        <w:tabs>
          <w:tab w:val="left" w:pos="567"/>
        </w:tabs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BE40F2">
        <w:rPr>
          <w:rFonts w:ascii="Times New Roman" w:hAnsi="Times New Roman" w:cs="Times New Roman"/>
          <w:lang w:val="fr-CA"/>
        </w:rPr>
        <w:t>What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</w:t>
      </w:r>
      <w:proofErr w:type="spellStart"/>
      <w:r w:rsidRPr="00BE40F2">
        <w:rPr>
          <w:rFonts w:ascii="Times New Roman" w:hAnsi="Times New Roman" w:cs="Times New Roman"/>
          <w:lang w:val="fr-CA"/>
        </w:rPr>
        <w:t>was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</w:t>
      </w:r>
      <w:proofErr w:type="spellStart"/>
      <w:r w:rsidRPr="00BE40F2">
        <w:rPr>
          <w:rFonts w:ascii="Times New Roman" w:hAnsi="Times New Roman" w:cs="Times New Roman"/>
          <w:lang w:val="fr-CA"/>
        </w:rPr>
        <w:t>your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</w:t>
      </w:r>
      <w:proofErr w:type="spellStart"/>
      <w:r w:rsidRPr="00BE40F2">
        <w:rPr>
          <w:rFonts w:ascii="Times New Roman" w:hAnsi="Times New Roman" w:cs="Times New Roman"/>
          <w:lang w:val="fr-CA"/>
        </w:rPr>
        <w:t>experience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of </w:t>
      </w:r>
      <w:proofErr w:type="spellStart"/>
      <w:r w:rsidRPr="00BE40F2">
        <w:rPr>
          <w:rFonts w:ascii="Times New Roman" w:hAnsi="Times New Roman" w:cs="Times New Roman"/>
          <w:lang w:val="fr-CA"/>
        </w:rPr>
        <w:t>using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the </w:t>
      </w:r>
      <w:proofErr w:type="spellStart"/>
      <w:r w:rsidRPr="00BE40F2">
        <w:rPr>
          <w:rFonts w:ascii="Times New Roman" w:hAnsi="Times New Roman" w:cs="Times New Roman"/>
          <w:lang w:val="fr-CA"/>
        </w:rPr>
        <w:t>thermometer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? The </w:t>
      </w:r>
      <w:proofErr w:type="spellStart"/>
      <w:r w:rsidRPr="00BE40F2">
        <w:rPr>
          <w:rFonts w:ascii="Times New Roman" w:hAnsi="Times New Roman" w:cs="Times New Roman"/>
          <w:lang w:val="fr-CA"/>
        </w:rPr>
        <w:t>oximeter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? The </w:t>
      </w:r>
      <w:proofErr w:type="spellStart"/>
      <w:r w:rsidRPr="00BE40F2">
        <w:rPr>
          <w:rFonts w:ascii="Times New Roman" w:hAnsi="Times New Roman" w:cs="Times New Roman"/>
          <w:lang w:val="fr-CA"/>
        </w:rPr>
        <w:t>different</w:t>
      </w:r>
      <w:proofErr w:type="spellEnd"/>
      <w:r w:rsidRPr="00BE40F2">
        <w:rPr>
          <w:rFonts w:ascii="Times New Roman" w:hAnsi="Times New Roman" w:cs="Times New Roman"/>
          <w:lang w:val="fr-CA"/>
        </w:rPr>
        <w:t xml:space="preserve"> questionnaires? </w:t>
      </w:r>
    </w:p>
    <w:p w14:paraId="3954532B" w14:textId="052971DE" w:rsidR="008C65A8" w:rsidRPr="00BE40F2" w:rsidRDefault="008C65A8" w:rsidP="00BE40F2">
      <w:pPr>
        <w:pStyle w:val="Paragraphedeliste"/>
        <w:numPr>
          <w:ilvl w:val="0"/>
          <w:numId w:val="5"/>
        </w:numPr>
        <w:tabs>
          <w:tab w:val="left" w:pos="567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>What do you think about the availability of healthcare professionals involved with the Opal-COVID study?</w:t>
      </w:r>
    </w:p>
    <w:p w14:paraId="22020C65" w14:textId="20832159" w:rsidR="008C65A8" w:rsidRPr="00BE40F2" w:rsidRDefault="008C65A8" w:rsidP="00BE40F2">
      <w:pPr>
        <w:pStyle w:val="Paragraphedeliste"/>
        <w:numPr>
          <w:ilvl w:val="0"/>
          <w:numId w:val="5"/>
        </w:numPr>
        <w:tabs>
          <w:tab w:val="left" w:pos="567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40F2">
        <w:rPr>
          <w:rFonts w:ascii="Times New Roman" w:hAnsi="Times New Roman" w:cs="Times New Roman"/>
          <w:lang w:val="en-US"/>
        </w:rPr>
        <w:t xml:space="preserve">How did you feel after talking to the Opal-COVID research staff? The healthcare </w:t>
      </w:r>
      <w:proofErr w:type="spellStart"/>
      <w:r w:rsidRPr="00BE40F2">
        <w:rPr>
          <w:rFonts w:ascii="Times New Roman" w:hAnsi="Times New Roman" w:cs="Times New Roman"/>
          <w:lang w:val="en-US"/>
        </w:rPr>
        <w:t>profesionnals</w:t>
      </w:r>
      <w:proofErr w:type="spellEnd"/>
      <w:r w:rsidRPr="00BE40F2">
        <w:rPr>
          <w:rFonts w:ascii="Times New Roman" w:hAnsi="Times New Roman" w:cs="Times New Roman"/>
          <w:lang w:val="en-US"/>
        </w:rPr>
        <w:t xml:space="preserve"> involved in the study?</w:t>
      </w:r>
    </w:p>
    <w:p w14:paraId="3C1FCEE1" w14:textId="28B06AAF" w:rsidR="00BE40F2" w:rsidRPr="00BE40F2" w:rsidRDefault="00BE40F2" w:rsidP="00BE40F2">
      <w:pPr>
        <w:pStyle w:val="NormalWeb"/>
        <w:shd w:val="clear" w:color="auto" w:fill="FFFFFF"/>
        <w:spacing w:after="120" w:afterAutospacing="0" w:line="480" w:lineRule="auto"/>
        <w:contextualSpacing/>
        <w:jc w:val="both"/>
        <w:rPr>
          <w:rFonts w:eastAsiaTheme="minorHAnsi"/>
          <w:bCs/>
          <w:iCs/>
          <w:lang w:val="en-US" w:eastAsia="en-US"/>
        </w:rPr>
      </w:pPr>
      <w:r>
        <w:rPr>
          <w:rFonts w:eastAsiaTheme="minorHAnsi"/>
          <w:bCs/>
          <w:iCs/>
          <w:lang w:val="en-US" w:eastAsia="en-US"/>
        </w:rPr>
        <w:t xml:space="preserve">4) </w:t>
      </w:r>
      <w:r w:rsidRPr="00BE40F2">
        <w:rPr>
          <w:rFonts w:eastAsiaTheme="minorHAnsi"/>
          <w:bCs/>
          <w:iCs/>
          <w:lang w:val="en-US" w:eastAsia="en-US"/>
        </w:rPr>
        <w:t xml:space="preserve">Overall, what are your recommendations to improve the implementation and usage of Opal or any similar platform? </w:t>
      </w:r>
    </w:p>
    <w:p w14:paraId="67345931" w14:textId="2B505958" w:rsidR="00C02C6A" w:rsidRPr="00BE40F2" w:rsidRDefault="00C02C6A" w:rsidP="00C02C6A">
      <w:pPr>
        <w:tabs>
          <w:tab w:val="left" w:pos="5070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14:paraId="3C6FB356" w14:textId="77777777" w:rsidR="00C02C6A" w:rsidRPr="00BE40F2" w:rsidRDefault="00C02C6A" w:rsidP="00D3475A">
      <w:pPr>
        <w:pStyle w:val="NormalWeb"/>
        <w:shd w:val="clear" w:color="auto" w:fill="FFFFFF"/>
        <w:spacing w:after="120" w:afterAutospacing="0" w:line="480" w:lineRule="auto"/>
        <w:contextualSpacing/>
        <w:jc w:val="both"/>
        <w:rPr>
          <w:rFonts w:eastAsiaTheme="minorHAnsi"/>
          <w:bCs/>
          <w:iCs/>
          <w:lang w:val="en-US" w:eastAsia="en-US"/>
        </w:rPr>
      </w:pPr>
    </w:p>
    <w:sectPr w:rsidR="00C02C6A" w:rsidRPr="00BE40F2" w:rsidSect="00940790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C56C9" w14:textId="77777777" w:rsidR="002D35BB" w:rsidRDefault="002D35BB" w:rsidP="008F72D2">
      <w:r>
        <w:separator/>
      </w:r>
    </w:p>
  </w:endnote>
  <w:endnote w:type="continuationSeparator" w:id="0">
    <w:p w14:paraId="10BCC1AA" w14:textId="77777777" w:rsidR="002D35BB" w:rsidRDefault="002D35BB" w:rsidP="008F7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9871439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B4B6103" w14:textId="3E9A4472" w:rsidR="00634752" w:rsidRDefault="00634752" w:rsidP="008E66B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298CF09" w14:textId="77777777" w:rsidR="00634752" w:rsidRDefault="00634752" w:rsidP="0063475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3308389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72E8D7E" w14:textId="46658949" w:rsidR="00634752" w:rsidRDefault="00634752" w:rsidP="008E66B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4041CF7B" w14:textId="4871F7F8" w:rsidR="001E6EAD" w:rsidRPr="00D55E0B" w:rsidRDefault="001E6EAD">
    <w:pPr>
      <w:pStyle w:val="Pieddepage"/>
      <w:rPr>
        <w:sz w:val="20"/>
        <w:szCs w:val="20"/>
        <w:lang w:val="fr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ADB69" w14:textId="77777777" w:rsidR="002D35BB" w:rsidRDefault="002D35BB" w:rsidP="008F72D2">
      <w:r>
        <w:separator/>
      </w:r>
    </w:p>
  </w:footnote>
  <w:footnote w:type="continuationSeparator" w:id="0">
    <w:p w14:paraId="2CD6C558" w14:textId="77777777" w:rsidR="002D35BB" w:rsidRDefault="002D35BB" w:rsidP="008F7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24B9E" w14:textId="41D55830" w:rsidR="008F72D2" w:rsidRPr="00940BF1" w:rsidRDefault="008F72D2" w:rsidP="00940BF1">
    <w:pPr>
      <w:pStyle w:val="En-tte"/>
      <w:jc w:val="center"/>
      <w:rPr>
        <w:b/>
        <w:sz w:val="20"/>
        <w:lang w:val="fr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120F5"/>
    <w:multiLevelType w:val="hybridMultilevel"/>
    <w:tmpl w:val="027E10E8"/>
    <w:lvl w:ilvl="0" w:tplc="0C0C0011">
      <w:start w:val="1"/>
      <w:numFmt w:val="decimal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C809A8"/>
    <w:multiLevelType w:val="hybridMultilevel"/>
    <w:tmpl w:val="22C2D59E"/>
    <w:lvl w:ilvl="0" w:tplc="0C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756D60"/>
    <w:multiLevelType w:val="hybridMultilevel"/>
    <w:tmpl w:val="29AC196C"/>
    <w:lvl w:ilvl="0" w:tplc="36EC44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D4AFA"/>
    <w:multiLevelType w:val="hybridMultilevel"/>
    <w:tmpl w:val="7C1487AA"/>
    <w:lvl w:ilvl="0" w:tplc="FD14898E">
      <w:start w:val="2"/>
      <w:numFmt w:val="bullet"/>
      <w:lvlText w:val="-"/>
      <w:lvlJc w:val="left"/>
      <w:pPr>
        <w:ind w:left="1068" w:hanging="360"/>
      </w:pPr>
      <w:rPr>
        <w:rFonts w:ascii="Times" w:eastAsiaTheme="minorHAnsi" w:hAnsi="Time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522592387">
    <w:abstractNumId w:val="0"/>
  </w:num>
  <w:num w:numId="2" w16cid:durableId="1404715043">
    <w:abstractNumId w:val="3"/>
  </w:num>
  <w:num w:numId="3" w16cid:durableId="1039084704">
    <w:abstractNumId w:val="2"/>
  </w:num>
  <w:num w:numId="4" w16cid:durableId="1200390062">
    <w:abstractNumId w:val="1"/>
  </w:num>
  <w:num w:numId="5" w16cid:durableId="1096823981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9E"/>
    <w:rsid w:val="000113E3"/>
    <w:rsid w:val="00014B0E"/>
    <w:rsid w:val="000152CE"/>
    <w:rsid w:val="00017281"/>
    <w:rsid w:val="0002145C"/>
    <w:rsid w:val="0003015F"/>
    <w:rsid w:val="000414EF"/>
    <w:rsid w:val="00051A8A"/>
    <w:rsid w:val="00062215"/>
    <w:rsid w:val="000640D3"/>
    <w:rsid w:val="00070783"/>
    <w:rsid w:val="00075553"/>
    <w:rsid w:val="00077E88"/>
    <w:rsid w:val="00077F2E"/>
    <w:rsid w:val="000804A3"/>
    <w:rsid w:val="00084C6F"/>
    <w:rsid w:val="000A0E59"/>
    <w:rsid w:val="000B277D"/>
    <w:rsid w:val="000C4545"/>
    <w:rsid w:val="000D57A9"/>
    <w:rsid w:val="000E02C4"/>
    <w:rsid w:val="000E13B8"/>
    <w:rsid w:val="000E4D71"/>
    <w:rsid w:val="000F0C64"/>
    <w:rsid w:val="000F487D"/>
    <w:rsid w:val="0010199F"/>
    <w:rsid w:val="001119A5"/>
    <w:rsid w:val="00120B13"/>
    <w:rsid w:val="001308B6"/>
    <w:rsid w:val="001375E2"/>
    <w:rsid w:val="00140C3E"/>
    <w:rsid w:val="00141CFB"/>
    <w:rsid w:val="00142E02"/>
    <w:rsid w:val="001435C4"/>
    <w:rsid w:val="001459F4"/>
    <w:rsid w:val="0014638F"/>
    <w:rsid w:val="00146CE8"/>
    <w:rsid w:val="00154EA9"/>
    <w:rsid w:val="00156074"/>
    <w:rsid w:val="0016481B"/>
    <w:rsid w:val="00187220"/>
    <w:rsid w:val="001A1E17"/>
    <w:rsid w:val="001B3709"/>
    <w:rsid w:val="001D5DE0"/>
    <w:rsid w:val="001E044E"/>
    <w:rsid w:val="001E6EAD"/>
    <w:rsid w:val="001F5441"/>
    <w:rsid w:val="001F5C13"/>
    <w:rsid w:val="00207CBC"/>
    <w:rsid w:val="002112D0"/>
    <w:rsid w:val="00223069"/>
    <w:rsid w:val="00223F80"/>
    <w:rsid w:val="0022722E"/>
    <w:rsid w:val="00227545"/>
    <w:rsid w:val="0023332E"/>
    <w:rsid w:val="00236264"/>
    <w:rsid w:val="00247341"/>
    <w:rsid w:val="00254EE5"/>
    <w:rsid w:val="0026714E"/>
    <w:rsid w:val="00270905"/>
    <w:rsid w:val="002802FC"/>
    <w:rsid w:val="00291D68"/>
    <w:rsid w:val="002B7E59"/>
    <w:rsid w:val="002B7EA0"/>
    <w:rsid w:val="002C3A8D"/>
    <w:rsid w:val="002C6A08"/>
    <w:rsid w:val="002D35BB"/>
    <w:rsid w:val="002E43E8"/>
    <w:rsid w:val="003000A6"/>
    <w:rsid w:val="00300FA8"/>
    <w:rsid w:val="003101D0"/>
    <w:rsid w:val="00310A7E"/>
    <w:rsid w:val="003141B2"/>
    <w:rsid w:val="00327918"/>
    <w:rsid w:val="003330ED"/>
    <w:rsid w:val="00335231"/>
    <w:rsid w:val="00336E67"/>
    <w:rsid w:val="00342305"/>
    <w:rsid w:val="00370727"/>
    <w:rsid w:val="00371FBE"/>
    <w:rsid w:val="00374ECB"/>
    <w:rsid w:val="00376AB2"/>
    <w:rsid w:val="00392174"/>
    <w:rsid w:val="003A029E"/>
    <w:rsid w:val="003A06F3"/>
    <w:rsid w:val="003A65F6"/>
    <w:rsid w:val="003B506A"/>
    <w:rsid w:val="003C6A1A"/>
    <w:rsid w:val="003F05B8"/>
    <w:rsid w:val="00400C82"/>
    <w:rsid w:val="00416DF0"/>
    <w:rsid w:val="00423452"/>
    <w:rsid w:val="00437F72"/>
    <w:rsid w:val="004468AE"/>
    <w:rsid w:val="0045320D"/>
    <w:rsid w:val="0045440F"/>
    <w:rsid w:val="00471687"/>
    <w:rsid w:val="00483033"/>
    <w:rsid w:val="00485067"/>
    <w:rsid w:val="00485CA4"/>
    <w:rsid w:val="004B0A82"/>
    <w:rsid w:val="004B232C"/>
    <w:rsid w:val="004B2D92"/>
    <w:rsid w:val="004C5499"/>
    <w:rsid w:val="004C722B"/>
    <w:rsid w:val="004D05FD"/>
    <w:rsid w:val="004D3425"/>
    <w:rsid w:val="004D7139"/>
    <w:rsid w:val="004E54A7"/>
    <w:rsid w:val="004F2E9E"/>
    <w:rsid w:val="004F4E34"/>
    <w:rsid w:val="004F7226"/>
    <w:rsid w:val="00505C80"/>
    <w:rsid w:val="00513D5C"/>
    <w:rsid w:val="0051784A"/>
    <w:rsid w:val="00536E79"/>
    <w:rsid w:val="00552303"/>
    <w:rsid w:val="00553C21"/>
    <w:rsid w:val="005549A6"/>
    <w:rsid w:val="00555F20"/>
    <w:rsid w:val="00556701"/>
    <w:rsid w:val="005679CD"/>
    <w:rsid w:val="0057530E"/>
    <w:rsid w:val="00592200"/>
    <w:rsid w:val="005935B7"/>
    <w:rsid w:val="005A497F"/>
    <w:rsid w:val="005E15D9"/>
    <w:rsid w:val="005E1D07"/>
    <w:rsid w:val="005F21E4"/>
    <w:rsid w:val="005F65B9"/>
    <w:rsid w:val="0060137C"/>
    <w:rsid w:val="00610E20"/>
    <w:rsid w:val="00621B5B"/>
    <w:rsid w:val="0063419A"/>
    <w:rsid w:val="00634752"/>
    <w:rsid w:val="0065332C"/>
    <w:rsid w:val="006620BC"/>
    <w:rsid w:val="00670D0B"/>
    <w:rsid w:val="00680A9B"/>
    <w:rsid w:val="0068280A"/>
    <w:rsid w:val="00682E61"/>
    <w:rsid w:val="0068511F"/>
    <w:rsid w:val="00686DEF"/>
    <w:rsid w:val="00691E73"/>
    <w:rsid w:val="006973B4"/>
    <w:rsid w:val="006A289E"/>
    <w:rsid w:val="006A431D"/>
    <w:rsid w:val="006A6C69"/>
    <w:rsid w:val="006C13D1"/>
    <w:rsid w:val="006C4F3B"/>
    <w:rsid w:val="006D7C4F"/>
    <w:rsid w:val="007103F7"/>
    <w:rsid w:val="0072703D"/>
    <w:rsid w:val="00731492"/>
    <w:rsid w:val="00740B85"/>
    <w:rsid w:val="00741654"/>
    <w:rsid w:val="00741D3C"/>
    <w:rsid w:val="0074316C"/>
    <w:rsid w:val="007443ED"/>
    <w:rsid w:val="0076681D"/>
    <w:rsid w:val="00772425"/>
    <w:rsid w:val="007754D5"/>
    <w:rsid w:val="007770E9"/>
    <w:rsid w:val="00792D65"/>
    <w:rsid w:val="007B6B10"/>
    <w:rsid w:val="007C6CA8"/>
    <w:rsid w:val="007C702C"/>
    <w:rsid w:val="007D1EBD"/>
    <w:rsid w:val="007D329C"/>
    <w:rsid w:val="007E4309"/>
    <w:rsid w:val="0081657F"/>
    <w:rsid w:val="008201E2"/>
    <w:rsid w:val="00824A29"/>
    <w:rsid w:val="008314E1"/>
    <w:rsid w:val="0084181A"/>
    <w:rsid w:val="0084361F"/>
    <w:rsid w:val="00845E22"/>
    <w:rsid w:val="008520D6"/>
    <w:rsid w:val="00852B6A"/>
    <w:rsid w:val="00856710"/>
    <w:rsid w:val="00864D85"/>
    <w:rsid w:val="00865C66"/>
    <w:rsid w:val="00867668"/>
    <w:rsid w:val="00871EC9"/>
    <w:rsid w:val="0088265B"/>
    <w:rsid w:val="00893284"/>
    <w:rsid w:val="008A21D9"/>
    <w:rsid w:val="008C3509"/>
    <w:rsid w:val="008C65A8"/>
    <w:rsid w:val="008D17D9"/>
    <w:rsid w:val="008D424C"/>
    <w:rsid w:val="008E6790"/>
    <w:rsid w:val="008F2B45"/>
    <w:rsid w:val="008F45A3"/>
    <w:rsid w:val="008F6566"/>
    <w:rsid w:val="008F72D2"/>
    <w:rsid w:val="00914797"/>
    <w:rsid w:val="00915B37"/>
    <w:rsid w:val="00921D7D"/>
    <w:rsid w:val="00923702"/>
    <w:rsid w:val="00930D99"/>
    <w:rsid w:val="00940790"/>
    <w:rsid w:val="00940BF1"/>
    <w:rsid w:val="00943D70"/>
    <w:rsid w:val="00946309"/>
    <w:rsid w:val="00957529"/>
    <w:rsid w:val="00957DE2"/>
    <w:rsid w:val="009805B6"/>
    <w:rsid w:val="009815A5"/>
    <w:rsid w:val="009A283F"/>
    <w:rsid w:val="009C0213"/>
    <w:rsid w:val="009C1C7A"/>
    <w:rsid w:val="009D065C"/>
    <w:rsid w:val="009E22C1"/>
    <w:rsid w:val="009E3517"/>
    <w:rsid w:val="009E3693"/>
    <w:rsid w:val="009E747C"/>
    <w:rsid w:val="009F7FC7"/>
    <w:rsid w:val="00A01E43"/>
    <w:rsid w:val="00A1233A"/>
    <w:rsid w:val="00A261CA"/>
    <w:rsid w:val="00A33B1E"/>
    <w:rsid w:val="00A524BD"/>
    <w:rsid w:val="00A539A1"/>
    <w:rsid w:val="00A551E1"/>
    <w:rsid w:val="00A553F6"/>
    <w:rsid w:val="00A643C8"/>
    <w:rsid w:val="00A7580F"/>
    <w:rsid w:val="00A83F9F"/>
    <w:rsid w:val="00AA77BB"/>
    <w:rsid w:val="00AB15F0"/>
    <w:rsid w:val="00AB29F4"/>
    <w:rsid w:val="00AB4953"/>
    <w:rsid w:val="00AB707F"/>
    <w:rsid w:val="00AC6813"/>
    <w:rsid w:val="00AD1B58"/>
    <w:rsid w:val="00AF58F6"/>
    <w:rsid w:val="00AF699C"/>
    <w:rsid w:val="00AF7F7E"/>
    <w:rsid w:val="00B133DB"/>
    <w:rsid w:val="00B26995"/>
    <w:rsid w:val="00B370ED"/>
    <w:rsid w:val="00B42868"/>
    <w:rsid w:val="00B45CE2"/>
    <w:rsid w:val="00B6783C"/>
    <w:rsid w:val="00BA41DE"/>
    <w:rsid w:val="00BD3DED"/>
    <w:rsid w:val="00BD4B90"/>
    <w:rsid w:val="00BD68DE"/>
    <w:rsid w:val="00BE2FB8"/>
    <w:rsid w:val="00BE40F2"/>
    <w:rsid w:val="00BE550D"/>
    <w:rsid w:val="00BF7644"/>
    <w:rsid w:val="00C02C6A"/>
    <w:rsid w:val="00C148E2"/>
    <w:rsid w:val="00C173FB"/>
    <w:rsid w:val="00C421F8"/>
    <w:rsid w:val="00C47E6C"/>
    <w:rsid w:val="00C5504C"/>
    <w:rsid w:val="00C63098"/>
    <w:rsid w:val="00C733C6"/>
    <w:rsid w:val="00C8425A"/>
    <w:rsid w:val="00CA5003"/>
    <w:rsid w:val="00CC725B"/>
    <w:rsid w:val="00CD495D"/>
    <w:rsid w:val="00CE79EB"/>
    <w:rsid w:val="00CF6117"/>
    <w:rsid w:val="00CF6882"/>
    <w:rsid w:val="00D3475A"/>
    <w:rsid w:val="00D41CF3"/>
    <w:rsid w:val="00D43379"/>
    <w:rsid w:val="00D45C67"/>
    <w:rsid w:val="00D460DF"/>
    <w:rsid w:val="00D46DBB"/>
    <w:rsid w:val="00D55E0B"/>
    <w:rsid w:val="00D63604"/>
    <w:rsid w:val="00D83E84"/>
    <w:rsid w:val="00D91799"/>
    <w:rsid w:val="00D960D1"/>
    <w:rsid w:val="00D971F0"/>
    <w:rsid w:val="00DA6AD3"/>
    <w:rsid w:val="00DC1B78"/>
    <w:rsid w:val="00DC5DD3"/>
    <w:rsid w:val="00DC66DE"/>
    <w:rsid w:val="00DC6B9A"/>
    <w:rsid w:val="00E046DD"/>
    <w:rsid w:val="00E07D86"/>
    <w:rsid w:val="00E2327E"/>
    <w:rsid w:val="00E24A36"/>
    <w:rsid w:val="00E42827"/>
    <w:rsid w:val="00E45C68"/>
    <w:rsid w:val="00E53E40"/>
    <w:rsid w:val="00E653C7"/>
    <w:rsid w:val="00E71E7D"/>
    <w:rsid w:val="00E72B04"/>
    <w:rsid w:val="00EA365F"/>
    <w:rsid w:val="00EA71BF"/>
    <w:rsid w:val="00EB52C0"/>
    <w:rsid w:val="00EC17E0"/>
    <w:rsid w:val="00EC7E35"/>
    <w:rsid w:val="00ED1994"/>
    <w:rsid w:val="00EE0085"/>
    <w:rsid w:val="00EE2A9E"/>
    <w:rsid w:val="00F14FFC"/>
    <w:rsid w:val="00F15D04"/>
    <w:rsid w:val="00F2113C"/>
    <w:rsid w:val="00F46ADF"/>
    <w:rsid w:val="00F54588"/>
    <w:rsid w:val="00F54E9D"/>
    <w:rsid w:val="00F55152"/>
    <w:rsid w:val="00F573EE"/>
    <w:rsid w:val="00F80D6A"/>
    <w:rsid w:val="00F86729"/>
    <w:rsid w:val="00F90568"/>
    <w:rsid w:val="00F90F48"/>
    <w:rsid w:val="00F91BA3"/>
    <w:rsid w:val="00F93A55"/>
    <w:rsid w:val="00F951A1"/>
    <w:rsid w:val="00FA0013"/>
    <w:rsid w:val="00FA1330"/>
    <w:rsid w:val="00FA500F"/>
    <w:rsid w:val="00FB3F44"/>
    <w:rsid w:val="00FB5785"/>
    <w:rsid w:val="00FC0D75"/>
    <w:rsid w:val="00FC58ED"/>
    <w:rsid w:val="00FD2142"/>
    <w:rsid w:val="00FD30CC"/>
    <w:rsid w:val="00FE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7A88FE"/>
  <w14:defaultImageDpi w14:val="32767"/>
  <w15:chartTrackingRefBased/>
  <w15:docId w15:val="{C9C1C35D-E774-4741-BC55-E6B6B696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463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A28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A289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FR"/>
    </w:rPr>
  </w:style>
  <w:style w:type="character" w:customStyle="1" w:styleId="Titre1Car">
    <w:name w:val="Titre 1 Car"/>
    <w:basedOn w:val="Policepardfaut"/>
    <w:link w:val="Titre1"/>
    <w:uiPriority w:val="9"/>
    <w:rsid w:val="001463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orrection">
    <w:name w:val="correction"/>
    <w:basedOn w:val="Policepardfaut"/>
    <w:rsid w:val="000F487D"/>
  </w:style>
  <w:style w:type="paragraph" w:styleId="En-tte">
    <w:name w:val="header"/>
    <w:basedOn w:val="Normal"/>
    <w:link w:val="En-tteCar"/>
    <w:uiPriority w:val="99"/>
    <w:unhideWhenUsed/>
    <w:rsid w:val="008F72D2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F72D2"/>
  </w:style>
  <w:style w:type="paragraph" w:styleId="Pieddepage">
    <w:name w:val="footer"/>
    <w:basedOn w:val="Normal"/>
    <w:link w:val="PieddepageCar"/>
    <w:uiPriority w:val="99"/>
    <w:unhideWhenUsed/>
    <w:rsid w:val="008F72D2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F72D2"/>
  </w:style>
  <w:style w:type="character" w:customStyle="1" w:styleId="s19">
    <w:name w:val="s19"/>
    <w:basedOn w:val="Policepardfaut"/>
    <w:rsid w:val="00915B37"/>
  </w:style>
  <w:style w:type="paragraph" w:customStyle="1" w:styleId="3aEsther">
    <w:name w:val="3aEsther"/>
    <w:basedOn w:val="Normal"/>
    <w:autoRedefine/>
    <w:qFormat/>
    <w:rsid w:val="003000A6"/>
    <w:pPr>
      <w:spacing w:before="120" w:line="312" w:lineRule="auto"/>
      <w:ind w:left="360" w:hanging="360"/>
    </w:pPr>
    <w:rPr>
      <w:rFonts w:ascii="Arial" w:eastAsia="Times New Roman" w:hAnsi="Arial" w:cs="Arial"/>
      <w:bCs/>
      <w:sz w:val="20"/>
      <w:szCs w:val="20"/>
      <w:lang w:val="fr-CA"/>
    </w:rPr>
  </w:style>
  <w:style w:type="table" w:styleId="Grilledutableau">
    <w:name w:val="Table Grid"/>
    <w:basedOn w:val="TableauNormal"/>
    <w:uiPriority w:val="59"/>
    <w:rsid w:val="00634752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34752"/>
    <w:rPr>
      <w:color w:val="0563C1" w:themeColor="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634752"/>
  </w:style>
  <w:style w:type="character" w:styleId="Marquedecommentaire">
    <w:name w:val="annotation reference"/>
    <w:basedOn w:val="Policepardfaut"/>
    <w:uiPriority w:val="99"/>
    <w:semiHidden/>
    <w:unhideWhenUsed/>
    <w:rsid w:val="00FD30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30C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30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30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30C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0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2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3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0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8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7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8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2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3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1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5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2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2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6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2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9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3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7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9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0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4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84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78CB42-CB88-B446-98FC-E695B354A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1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iro bouabida</dc:creator>
  <cp:keywords/>
  <dc:description/>
  <cp:lastModifiedBy>David Lessard (CUSM)</cp:lastModifiedBy>
  <cp:revision>2</cp:revision>
  <dcterms:created xsi:type="dcterms:W3CDTF">2022-06-28T16:30:00Z</dcterms:created>
  <dcterms:modified xsi:type="dcterms:W3CDTF">2022-06-28T16:30:00Z</dcterms:modified>
</cp:coreProperties>
</file>